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DC9F4" w14:textId="6981DA00" w:rsidR="00F3413D" w:rsidRPr="00D57842" w:rsidRDefault="0027428A" w:rsidP="00F3413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3</w:t>
      </w:r>
      <w:r w:rsidR="00F3413D" w:rsidRPr="00D5784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proofErr w:type="gramEnd"/>
      <w:r w:rsidR="00F3413D" w:rsidRPr="00D5784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F3413D" w:rsidRPr="00D57842">
        <w:rPr>
          <w:rFonts w:ascii="Times New Roman" w:hAnsi="Times New Roman" w:cs="Times New Roman"/>
          <w:sz w:val="20"/>
          <w:szCs w:val="20"/>
          <w:lang w:val="en-US"/>
        </w:rPr>
        <w:t xml:space="preserve">Correlation between different </w:t>
      </w:r>
      <w:r w:rsidR="00F3413D">
        <w:rPr>
          <w:rFonts w:ascii="Times New Roman" w:hAnsi="Times New Roman" w:cs="Times New Roman"/>
          <w:sz w:val="20"/>
          <w:szCs w:val="20"/>
          <w:lang w:val="en-US"/>
        </w:rPr>
        <w:t xml:space="preserve">abilities and </w:t>
      </w:r>
      <w:r w:rsidR="00F3413D" w:rsidRPr="00D57842">
        <w:rPr>
          <w:rFonts w:ascii="Times New Roman" w:hAnsi="Times New Roman" w:cs="Times New Roman"/>
          <w:sz w:val="20"/>
          <w:szCs w:val="20"/>
          <w:lang w:val="en-US"/>
        </w:rPr>
        <w:t>domains of the SIL</w:t>
      </w:r>
      <w:r w:rsidR="00F3413D">
        <w:rPr>
          <w:rFonts w:ascii="Times New Roman" w:hAnsi="Times New Roman" w:cs="Times New Roman"/>
          <w:sz w:val="20"/>
          <w:szCs w:val="20"/>
          <w:lang w:val="en-US"/>
        </w:rPr>
        <w:t>Q-NL37</w:t>
      </w:r>
      <w:r w:rsidR="00F3413D" w:rsidRPr="00D57842">
        <w:rPr>
          <w:rFonts w:ascii="Times New Roman" w:hAnsi="Times New Roman" w:cs="Times New Roman"/>
          <w:sz w:val="20"/>
          <w:szCs w:val="20"/>
          <w:lang w:val="en-US"/>
        </w:rPr>
        <w:t xml:space="preserve"> for both</w:t>
      </w:r>
      <w:r w:rsidR="00F3413D" w:rsidRPr="00C350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ividual abilities and system</w:t>
      </w:r>
      <w:bookmarkStart w:id="0" w:name="_GoBack"/>
      <w:bookmarkEnd w:id="0"/>
      <w:r w:rsidR="00F3413D" w:rsidRPr="00C3500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3413D" w:rsidRPr="00D57842">
        <w:rPr>
          <w:rFonts w:ascii="Times New Roman" w:hAnsi="Times New Roman" w:cs="Times New Roman"/>
          <w:sz w:val="20"/>
          <w:szCs w:val="20"/>
          <w:lang w:val="en-US"/>
        </w:rPr>
        <w:t>comprehensibility</w:t>
      </w:r>
    </w:p>
    <w:p w14:paraId="65494239" w14:textId="77777777" w:rsidR="00F3413D" w:rsidRPr="00D57842" w:rsidRDefault="00F3413D" w:rsidP="00F3413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3F8AA263" wp14:editId="44847E1D">
            <wp:extent cx="5831457" cy="3141948"/>
            <wp:effectExtent l="0" t="0" r="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628" cy="3156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7E6178" w14:textId="77777777" w:rsidR="00F3413D" w:rsidRDefault="00F3413D" w:rsidP="00F3413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96E0D7C" w14:textId="77777777" w:rsidR="00F3413D" w:rsidRDefault="00F3413D" w:rsidP="00F3413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D57842">
        <w:rPr>
          <w:rFonts w:ascii="Times New Roman" w:hAnsi="Times New Roman" w:cs="Times New Roman"/>
          <w:i/>
          <w:iCs/>
          <w:sz w:val="20"/>
          <w:szCs w:val="20"/>
          <w:lang w:val="en-US"/>
        </w:rPr>
        <w:t>ρ = spearman rho, indicating the strength of a correlation between two different domains</w:t>
      </w:r>
    </w:p>
    <w:p w14:paraId="0E084689" w14:textId="77777777" w:rsidR="00F3413D" w:rsidRPr="00D57842" w:rsidRDefault="00F3413D" w:rsidP="00F3413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 = p-value</w:t>
      </w:r>
    </w:p>
    <w:p w14:paraId="7C4A9B26" w14:textId="0B51EBDF" w:rsidR="00F3413D" w:rsidRDefault="00F3413D"/>
    <w:sectPr w:rsidR="00F34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13D"/>
    <w:rsid w:val="0027428A"/>
    <w:rsid w:val="00C3500E"/>
    <w:rsid w:val="00F029E5"/>
    <w:rsid w:val="00F3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7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.marco@gmail.com</dc:creator>
  <cp:keywords/>
  <dc:description/>
  <cp:lastModifiedBy>AC-NY</cp:lastModifiedBy>
  <cp:revision>4</cp:revision>
  <dcterms:created xsi:type="dcterms:W3CDTF">2021-10-11T09:53:00Z</dcterms:created>
  <dcterms:modified xsi:type="dcterms:W3CDTF">2021-12-27T05:50:00Z</dcterms:modified>
</cp:coreProperties>
</file>